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22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BF2D77" w:rsidTr="00421AAB">
        <w:tc>
          <w:tcPr>
            <w:tcW w:w="1795" w:type="dxa"/>
          </w:tcPr>
          <w:p w:rsidR="00BF2D77" w:rsidRPr="00421AAB" w:rsidRDefault="00BF2D77" w:rsidP="00421AAB">
            <w:pPr>
              <w:rPr>
                <w:b/>
              </w:rPr>
            </w:pPr>
            <w:r w:rsidRPr="00421AAB">
              <w:rPr>
                <w:b/>
              </w:rPr>
              <w:t>Assessment</w:t>
            </w:r>
          </w:p>
        </w:tc>
        <w:tc>
          <w:tcPr>
            <w:tcW w:w="7555" w:type="dxa"/>
          </w:tcPr>
          <w:p w:rsidR="00BF2D77" w:rsidRPr="00421AAB" w:rsidRDefault="00BF2D77" w:rsidP="00421AAB">
            <w:pPr>
              <w:rPr>
                <w:b/>
              </w:rPr>
            </w:pPr>
            <w:r w:rsidRPr="00421AAB">
              <w:rPr>
                <w:b/>
              </w:rPr>
              <w:t>Topics of modules covered in assessment</w:t>
            </w:r>
          </w:p>
        </w:tc>
      </w:tr>
      <w:tr w:rsidR="00BF2D77" w:rsidTr="00421AAB">
        <w:tc>
          <w:tcPr>
            <w:tcW w:w="9350" w:type="dxa"/>
            <w:gridSpan w:val="2"/>
          </w:tcPr>
          <w:p w:rsidR="00BF2D77" w:rsidRDefault="00BF2D77" w:rsidP="00421AAB">
            <w:r>
              <w:t>Historic assessments</w:t>
            </w:r>
          </w:p>
        </w:tc>
      </w:tr>
      <w:tr w:rsidR="00BF2D77" w:rsidTr="00421AAB">
        <w:tc>
          <w:tcPr>
            <w:tcW w:w="1795" w:type="dxa"/>
          </w:tcPr>
          <w:p w:rsidR="00BF2D77" w:rsidRDefault="00BF2D77" w:rsidP="00421AAB">
            <w:r>
              <w:t>Test 1</w:t>
            </w:r>
          </w:p>
        </w:tc>
        <w:tc>
          <w:tcPr>
            <w:tcW w:w="7555" w:type="dxa"/>
          </w:tcPr>
          <w:p w:rsidR="00BF2D77" w:rsidRDefault="00650A98" w:rsidP="00421AAB">
            <w:r>
              <w:t>Cell, Structure and functions of proteins, Enzymes</w:t>
            </w:r>
          </w:p>
        </w:tc>
      </w:tr>
      <w:tr w:rsidR="00BF2D77" w:rsidTr="00421AAB">
        <w:tc>
          <w:tcPr>
            <w:tcW w:w="1795" w:type="dxa"/>
          </w:tcPr>
          <w:p w:rsidR="00BF2D77" w:rsidRDefault="00BF2D77" w:rsidP="00421AAB">
            <w:r>
              <w:t>Test 2</w:t>
            </w:r>
          </w:p>
        </w:tc>
        <w:tc>
          <w:tcPr>
            <w:tcW w:w="7555" w:type="dxa"/>
          </w:tcPr>
          <w:p w:rsidR="00BF2D77" w:rsidRDefault="00650A98" w:rsidP="00421AAB">
            <w:r>
              <w:t>Chemistry and metabolism</w:t>
            </w:r>
            <w:r w:rsidR="00F0370B">
              <w:t xml:space="preserve"> of carbohydrates</w:t>
            </w:r>
          </w:p>
        </w:tc>
      </w:tr>
      <w:tr w:rsidR="00BF2D77" w:rsidTr="00421AAB">
        <w:tc>
          <w:tcPr>
            <w:tcW w:w="1795" w:type="dxa"/>
          </w:tcPr>
          <w:p w:rsidR="00BF2D77" w:rsidRDefault="00BF2D77" w:rsidP="00421AAB">
            <w:r>
              <w:t>Test 3</w:t>
            </w:r>
          </w:p>
        </w:tc>
        <w:tc>
          <w:tcPr>
            <w:tcW w:w="7555" w:type="dxa"/>
          </w:tcPr>
          <w:p w:rsidR="00BF2D77" w:rsidRDefault="00650A98" w:rsidP="00421AAB">
            <w:r>
              <w:t>Chemistry and metabolism</w:t>
            </w:r>
            <w:r w:rsidR="00F0370B">
              <w:t xml:space="preserve"> of proteins</w:t>
            </w:r>
          </w:p>
        </w:tc>
      </w:tr>
      <w:tr w:rsidR="00BF2D77" w:rsidTr="00421AAB">
        <w:tc>
          <w:tcPr>
            <w:tcW w:w="1795" w:type="dxa"/>
          </w:tcPr>
          <w:p w:rsidR="00BF2D77" w:rsidRDefault="00BF2D77" w:rsidP="00421AAB">
            <w:r>
              <w:t>Test 4</w:t>
            </w:r>
          </w:p>
        </w:tc>
        <w:tc>
          <w:tcPr>
            <w:tcW w:w="7555" w:type="dxa"/>
          </w:tcPr>
          <w:p w:rsidR="00BF2D77" w:rsidRDefault="00650A98" w:rsidP="00421AAB">
            <w:r>
              <w:t xml:space="preserve">Chemistry </w:t>
            </w:r>
            <w:r w:rsidR="00F0370B">
              <w:t xml:space="preserve">and </w:t>
            </w:r>
            <w:r>
              <w:t>metabolism</w:t>
            </w:r>
            <w:r w:rsidR="00F0370B">
              <w:t xml:space="preserve"> of lipids</w:t>
            </w:r>
            <w:r w:rsidR="00920EF6">
              <w:t>, Integration of metabolism</w:t>
            </w:r>
          </w:p>
        </w:tc>
      </w:tr>
      <w:tr w:rsidR="0008012F" w:rsidTr="00421AAB">
        <w:tc>
          <w:tcPr>
            <w:tcW w:w="1795" w:type="dxa"/>
          </w:tcPr>
          <w:p w:rsidR="0008012F" w:rsidRDefault="0008012F" w:rsidP="00421AAB">
            <w:r>
              <w:t>Test 5</w:t>
            </w:r>
          </w:p>
        </w:tc>
        <w:tc>
          <w:tcPr>
            <w:tcW w:w="7555" w:type="dxa"/>
          </w:tcPr>
          <w:p w:rsidR="0008012F" w:rsidRDefault="0008012F" w:rsidP="00421AAB">
            <w:r>
              <w:t xml:space="preserve">Bilirubin metabolism, Liver function tests and jaundice </w:t>
            </w:r>
          </w:p>
        </w:tc>
      </w:tr>
      <w:tr w:rsidR="00855B81" w:rsidTr="00421AAB">
        <w:tc>
          <w:tcPr>
            <w:tcW w:w="9350" w:type="dxa"/>
            <w:gridSpan w:val="2"/>
            <w:shd w:val="clear" w:color="auto" w:fill="E7E6E6" w:themeFill="background2"/>
          </w:tcPr>
          <w:p w:rsidR="00855B81" w:rsidRDefault="00855B81" w:rsidP="00421AAB"/>
        </w:tc>
      </w:tr>
      <w:tr w:rsidR="00BF2D77" w:rsidTr="00421AAB">
        <w:tc>
          <w:tcPr>
            <w:tcW w:w="1795" w:type="dxa"/>
          </w:tcPr>
          <w:p w:rsidR="00BF2D77" w:rsidRDefault="00BF2D77" w:rsidP="00421AAB">
            <w:proofErr w:type="spellStart"/>
            <w:r>
              <w:t>Test</w:t>
            </w:r>
            <w:r w:rsidRPr="00BF2D77">
              <w:rPr>
                <w:vertAlign w:val="subscript"/>
              </w:rPr>
              <w:t>P</w:t>
            </w:r>
            <w:proofErr w:type="spellEnd"/>
          </w:p>
        </w:tc>
        <w:tc>
          <w:tcPr>
            <w:tcW w:w="7555" w:type="dxa"/>
          </w:tcPr>
          <w:p w:rsidR="00BF2D77" w:rsidRDefault="0026338F" w:rsidP="00421AAB">
            <w:r>
              <w:t>Chemistry and metabolism of nucleotides</w:t>
            </w:r>
          </w:p>
        </w:tc>
      </w:tr>
      <w:tr w:rsidR="00BF2D77" w:rsidTr="00421AAB">
        <w:tc>
          <w:tcPr>
            <w:tcW w:w="1795" w:type="dxa"/>
          </w:tcPr>
          <w:p w:rsidR="00BF2D77" w:rsidRDefault="00BF2D77" w:rsidP="00421AAB">
            <w:r>
              <w:t>Test</w:t>
            </w:r>
            <w:r w:rsidRPr="00BF2D77">
              <w:rPr>
                <w:vertAlign w:val="subscript"/>
              </w:rPr>
              <w:t>3MTL</w:t>
            </w:r>
          </w:p>
        </w:tc>
        <w:tc>
          <w:tcPr>
            <w:tcW w:w="7555" w:type="dxa"/>
          </w:tcPr>
          <w:p w:rsidR="00BF2D77" w:rsidRDefault="00D027A1" w:rsidP="00421AAB">
            <w:r>
              <w:t>Fat soluble vitamins, Heme metabolism and disorders of hemoglobin</w:t>
            </w:r>
          </w:p>
        </w:tc>
      </w:tr>
      <w:tr w:rsidR="00BF2D77" w:rsidTr="00421AAB">
        <w:tc>
          <w:tcPr>
            <w:tcW w:w="1795" w:type="dxa"/>
          </w:tcPr>
          <w:p w:rsidR="00BF2D77" w:rsidRDefault="00BF2D77" w:rsidP="00421AAB">
            <w:proofErr w:type="spellStart"/>
            <w:r>
              <w:t>Test</w:t>
            </w:r>
            <w:r w:rsidRPr="00BF2D77">
              <w:rPr>
                <w:vertAlign w:val="subscript"/>
              </w:rPr>
              <w:t>S</w:t>
            </w:r>
            <w:proofErr w:type="spellEnd"/>
          </w:p>
        </w:tc>
        <w:tc>
          <w:tcPr>
            <w:tcW w:w="7555" w:type="dxa"/>
          </w:tcPr>
          <w:p w:rsidR="00BF2D77" w:rsidRDefault="00D027A1" w:rsidP="00421AAB">
            <w:r>
              <w:t>Water soluble vitamins and biological oxidation</w:t>
            </w:r>
          </w:p>
        </w:tc>
      </w:tr>
    </w:tbl>
    <w:p w:rsidR="00D76D39" w:rsidRDefault="00D424DD">
      <w:bookmarkStart w:id="0" w:name="_GoBack"/>
      <w:r>
        <w:t>Additional table 4</w:t>
      </w:r>
      <w:r w:rsidR="00421AAB">
        <w:t>. List of assessment topics</w:t>
      </w:r>
      <w:bookmarkEnd w:id="0"/>
    </w:p>
    <w:sectPr w:rsidR="00D76D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0MzA3sjQ3MLQ0NzZV0lEKTi0uzszPAykwrAUAbA08ASwAAAA="/>
  </w:docVars>
  <w:rsids>
    <w:rsidRoot w:val="00A100E4"/>
    <w:rsid w:val="0008012F"/>
    <w:rsid w:val="0026338F"/>
    <w:rsid w:val="00421AAB"/>
    <w:rsid w:val="00650A98"/>
    <w:rsid w:val="00855B81"/>
    <w:rsid w:val="00920EF6"/>
    <w:rsid w:val="00A100E4"/>
    <w:rsid w:val="00BF2D77"/>
    <w:rsid w:val="00D027A1"/>
    <w:rsid w:val="00D424DD"/>
    <w:rsid w:val="00D76D39"/>
    <w:rsid w:val="00F0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C83CB1-C54E-4952-A733-2BB49E6E7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D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</dc:creator>
  <cp:keywords/>
  <dc:description/>
  <cp:lastModifiedBy>Anand R</cp:lastModifiedBy>
  <cp:revision>11</cp:revision>
  <dcterms:created xsi:type="dcterms:W3CDTF">2017-03-17T04:44:00Z</dcterms:created>
  <dcterms:modified xsi:type="dcterms:W3CDTF">2017-05-25T04:40:00Z</dcterms:modified>
</cp:coreProperties>
</file>